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94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200"/>
        <w:gridCol w:w="1887"/>
        <w:gridCol w:w="1200"/>
        <w:gridCol w:w="1260"/>
        <w:gridCol w:w="1260"/>
        <w:gridCol w:w="1073"/>
        <w:gridCol w:w="1042"/>
        <w:gridCol w:w="1200"/>
        <w:gridCol w:w="1192"/>
      </w:tblGrid>
      <w:tr w:rsidR="009B2173" w:rsidRPr="004802D7" w:rsidTr="009B2173">
        <w:trPr>
          <w:trHeight w:val="330"/>
        </w:trPr>
        <w:tc>
          <w:tcPr>
            <w:tcW w:w="111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D165C5" w:rsidP="00D16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2</w:t>
            </w:r>
            <w:r w:rsidR="00F74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able</w:t>
            </w:r>
            <w:r w:rsidR="009B2173" w:rsidRPr="009B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Differential expression between </w:t>
            </w:r>
            <w:r w:rsidR="0004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est-responders and worst</w:t>
            </w:r>
            <w:r w:rsidR="009B2173" w:rsidRPr="009B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responders after 3 months of antipsychotic medication</w:t>
            </w:r>
          </w:p>
        </w:tc>
      </w:tr>
      <w:tr w:rsidR="009B2173" w:rsidRPr="009B2173" w:rsidTr="009B2173">
        <w:trPr>
          <w:trHeight w:val="96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ID</w:t>
            </w:r>
            <w:proofErr w:type="spellEnd"/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 Symb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ase Mea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 w:rsidR="004802D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est-</w:t>
            </w: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esponder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4802D7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Base Me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or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  <w:r w:rsidR="009B2173"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9B2173"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esponders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Log2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old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ang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val</w:t>
            </w:r>
            <w:proofErr w:type="spellEnd"/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173" w:rsidRPr="009B2173" w:rsidRDefault="009B2173" w:rsidP="009B2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dj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629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TRNR2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4E-1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3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P3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E-8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36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752G1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E-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E-7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FM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4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6E-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2E-5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8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R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9E-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2E-4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9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9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E-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E-3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1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F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6E-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9E-3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TN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2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4E-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7E-3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0E-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E-3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5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0E-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E-3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T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2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6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2E-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3E-3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5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A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5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0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4E-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1E-3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4B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7E-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E-2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A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0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7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35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1E-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2E-2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HD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8E-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6E-2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3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E-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E-2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4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9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63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1E-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3E-2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ACAM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5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7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1E-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4E-2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16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F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E-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7E-2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5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284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3E-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X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7E-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1E-1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48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76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21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0E-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E-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IS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E-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E-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1056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1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13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2E-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E-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HF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5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7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2E-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6E-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LE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6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7.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5E-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0E-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6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BC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9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0E-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2E-1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634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TRNR2L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2E-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4E-1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MC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E-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9E-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6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59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E-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E-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B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4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25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6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6E-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2E-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3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CN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1E-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7E-1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O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8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4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0E-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0E-1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5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PEL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E-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5E-1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M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7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8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6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4E-1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6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83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6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6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4230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L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09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9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28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6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1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06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8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0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J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9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19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1E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0E-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ST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8E-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1E-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5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5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8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3E-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7E-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7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2E-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1E-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ACAM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6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7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7E-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7E-1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5E-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2E-1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5061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100506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3E-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9E-1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T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0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P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2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SG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9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9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7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PIN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6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5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5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5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3893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YAT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0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5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BB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5E-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9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6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P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9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7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3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2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39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7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8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M4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9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92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3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3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2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7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86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8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1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6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P26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5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1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5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EC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3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6E-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7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290F2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82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9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9275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290F2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9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7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4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TN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5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2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VE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9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4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0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4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S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9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100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6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6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6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1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2W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9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7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3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2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1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7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81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7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4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A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3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37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28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1E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8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5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17orf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8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5E-0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LN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0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S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8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4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22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2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93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HGEF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1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7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A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7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1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26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8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1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F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9E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9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14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701P1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8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E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8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D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7E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9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4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1E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0E-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Y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4E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0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LEN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2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2E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6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34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3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7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09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2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YRK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6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3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0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P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9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4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9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7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5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8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3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3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G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7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1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FRSF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7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11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9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46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6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2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5E-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7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CNJ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83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93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69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4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99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138B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7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ITM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5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7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27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9E-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1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F4V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4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7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O5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48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65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31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1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3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3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26A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9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RD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8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5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2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7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3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0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F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83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21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451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3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308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SORS1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6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3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G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4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9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7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I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3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4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8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R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3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8.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1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4E-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2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9orf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6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P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5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7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2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P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9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8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5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8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ST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7E-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9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B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T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0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5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XND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22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9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1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6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8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IM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75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0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8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4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1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69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4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2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30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PACA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3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2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1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3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1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2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L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4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3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2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Z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9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8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4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3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S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9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7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100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63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6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21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M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1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0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0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5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339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D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6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4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6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2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2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B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8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5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7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T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2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0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NAS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8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2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4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SM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4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3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3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EC1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2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19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30.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3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8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TY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1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7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4E-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XC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1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9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EME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6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6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2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6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0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HB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26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22A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1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P1G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9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5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COLC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8E-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31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T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8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HGEF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LR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5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5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66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N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0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3.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17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ZM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8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4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3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2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77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2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3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2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4A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9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2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4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4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1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LEC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5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4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2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5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LT1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5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7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CRO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5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P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49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56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42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8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8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AP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6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6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GFR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6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6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EB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3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93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81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0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35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D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8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3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2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0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7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2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NM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8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8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NORD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6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9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8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L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1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3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L17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5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0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5060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L17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4.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8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56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SC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7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0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36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9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9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6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5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L4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8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6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3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GB3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3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8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PLA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8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0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6442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P11-67M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9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4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54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1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0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T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7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4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8E-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1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N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2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RRC37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3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R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9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5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31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3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8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6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6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4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68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17.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7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13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391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7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5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065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444.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3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8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9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OH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8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8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T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8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X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8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9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0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19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5268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OC1S5-TXND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0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0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14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2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28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C642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4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A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9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2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4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0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R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5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LR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6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I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0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7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0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BC1D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5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7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44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X8-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6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8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2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4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3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GF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6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AP1-I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5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7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6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X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8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3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POBEC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3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4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14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383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EC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8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1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00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D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5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1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ZU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8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4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6192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AR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6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8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4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5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9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CA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0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22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0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14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6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7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4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8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3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B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1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3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4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ST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6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7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5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3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4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CR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6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3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4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9131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POBEC3A_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1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7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5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4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7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2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6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9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3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7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4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79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LC6A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3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2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58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1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GB3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10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7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FHX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5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S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718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28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155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5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GT2B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0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9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7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32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AS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8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8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4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7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P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3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7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AMT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6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77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QP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36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4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18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14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S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4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3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5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1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2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PK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3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3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CGR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91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23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601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9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4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SL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8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4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4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67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G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3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08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I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3.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1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G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59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1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09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26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N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5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31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M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7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67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8407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CBP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.3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975</w:t>
            </w: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B2173" w:rsidRPr="009B2173" w:rsidTr="009B2173">
        <w:trPr>
          <w:trHeight w:val="300"/>
        </w:trPr>
        <w:tc>
          <w:tcPr>
            <w:tcW w:w="3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Headers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 of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the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Tab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B2173" w:rsidRPr="009B2173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geneID</w:t>
            </w:r>
            <w:proofErr w:type="spellEnd"/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Gene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Identifi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B2173" w:rsidRPr="009B2173" w:rsidTr="009B2173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Gene Symbol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Official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 Symb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B2173" w:rsidRPr="004802D7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</w:p>
        </w:tc>
        <w:tc>
          <w:tcPr>
            <w:tcW w:w="7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, averaged over all samples from both condi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="004802D7">
              <w:rPr>
                <w:rFonts w:ascii="Times New Roman" w:eastAsia="Times New Roman" w:hAnsi="Times New Roman" w:cs="Times New Roman"/>
                <w:lang w:eastAsia="es-ES"/>
              </w:rPr>
              <w:t>Best-</w:t>
            </w: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Responders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4802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Base Mean </w:t>
            </w:r>
            <w:proofErr w:type="spellStart"/>
            <w:r w:rsidR="004802D7">
              <w:rPr>
                <w:rFonts w:ascii="Times New Roman" w:eastAsia="Times New Roman" w:hAnsi="Times New Roman" w:cs="Times New Roman"/>
                <w:lang w:eastAsia="es-ES"/>
              </w:rPr>
              <w:t>Worst</w:t>
            </w: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-Responders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Mean normalized counts from condition 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4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Fold change from condition A to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Log2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Fold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The logarithm, to basis 2, of the fold chan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 value</w:t>
            </w:r>
          </w:p>
        </w:tc>
        <w:tc>
          <w:tcPr>
            <w:tcW w:w="5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P value for the statistical significance of this chan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9B2173" w:rsidRPr="004802D7" w:rsidTr="009B21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eastAsia="es-ES"/>
              </w:rPr>
              <w:t>Padj</w:t>
            </w:r>
          </w:p>
        </w:tc>
        <w:tc>
          <w:tcPr>
            <w:tcW w:w="99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173" w:rsidRPr="009B2173" w:rsidRDefault="009B2173" w:rsidP="009B21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 xml:space="preserve">P value adjusted for multiple testing with the </w:t>
            </w:r>
            <w:proofErr w:type="spellStart"/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Benjamini</w:t>
            </w:r>
            <w:proofErr w:type="spellEnd"/>
            <w:r w:rsidRPr="009B2173">
              <w:rPr>
                <w:rFonts w:ascii="Times New Roman" w:eastAsia="Times New Roman" w:hAnsi="Times New Roman" w:cs="Times New Roman"/>
                <w:lang w:val="en-US" w:eastAsia="es-ES"/>
              </w:rPr>
              <w:t>-Hochberg procedure, which controls false discovery rate</w:t>
            </w:r>
          </w:p>
        </w:tc>
      </w:tr>
    </w:tbl>
    <w:p w:rsidR="00717564" w:rsidRPr="009B2173" w:rsidRDefault="00717564">
      <w:pPr>
        <w:rPr>
          <w:lang w:val="en-US"/>
        </w:rPr>
      </w:pPr>
    </w:p>
    <w:sectPr w:rsidR="00717564" w:rsidRPr="009B2173" w:rsidSect="009B21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B2173"/>
    <w:rsid w:val="000411B6"/>
    <w:rsid w:val="00106B10"/>
    <w:rsid w:val="00320234"/>
    <w:rsid w:val="004802D7"/>
    <w:rsid w:val="00717564"/>
    <w:rsid w:val="009B2173"/>
    <w:rsid w:val="00AD723B"/>
    <w:rsid w:val="00B55BB2"/>
    <w:rsid w:val="00BB420C"/>
    <w:rsid w:val="00C934C1"/>
    <w:rsid w:val="00D165C5"/>
    <w:rsid w:val="00F74A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B217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B2173"/>
    <w:rPr>
      <w:color w:val="800080"/>
      <w:u w:val="single"/>
    </w:rPr>
  </w:style>
  <w:style w:type="paragraph" w:customStyle="1" w:styleId="xl63">
    <w:name w:val="xl63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9B217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9B217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9B21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9B21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9B21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9B21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9B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3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241</Words>
  <Characters>12327</Characters>
  <Application>Microsoft Office Word</Application>
  <DocSecurity>0</DocSecurity>
  <Lines>102</Lines>
  <Paragraphs>29</Paragraphs>
  <ScaleCrop>false</ScaleCrop>
  <Company>Universidad de Cantabria</Company>
  <LinksUpToDate>false</LinksUpToDate>
  <CharactersWithSpaces>14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6</cp:revision>
  <dcterms:created xsi:type="dcterms:W3CDTF">2017-04-11T07:23:00Z</dcterms:created>
  <dcterms:modified xsi:type="dcterms:W3CDTF">2018-02-02T08:00:00Z</dcterms:modified>
</cp:coreProperties>
</file>